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C5023" w14:textId="77777777" w:rsidR="006760DA" w:rsidRDefault="006760DA"/>
    <w:p w14:paraId="3969836C" w14:textId="1E7AEFF8" w:rsidR="009D51CB" w:rsidRDefault="009C3CF9" w:rsidP="009D51CB">
      <w:pPr>
        <w:rPr>
          <w:lang w:eastAsia="en-IN"/>
        </w:rPr>
      </w:pPr>
      <w:r>
        <w:rPr>
          <w:lang w:eastAsia="en-IN"/>
        </w:rPr>
        <w:t xml:space="preserve">S6 Table. </w:t>
      </w:r>
      <w:r w:rsidR="009D51CB" w:rsidRPr="009D51CB">
        <w:rPr>
          <w:lang w:eastAsia="en-IN"/>
        </w:rPr>
        <w:t>M</w:t>
      </w:r>
      <w:r w:rsidR="005A591B">
        <w:rPr>
          <w:lang w:eastAsia="en-IN"/>
        </w:rPr>
        <w:t xml:space="preserve">ixed effects </w:t>
      </w:r>
      <w:r w:rsidR="009D51CB" w:rsidRPr="009D51CB">
        <w:rPr>
          <w:lang w:eastAsia="en-IN"/>
        </w:rPr>
        <w:t xml:space="preserve">linear regression model of measures </w:t>
      </w:r>
      <w:r w:rsidR="009D51CB">
        <w:rPr>
          <w:lang w:eastAsia="en-IN"/>
        </w:rPr>
        <w:t>at pre and</w:t>
      </w:r>
      <w:r w:rsidR="009D51CB" w:rsidRPr="009D51CB">
        <w:rPr>
          <w:lang w:eastAsia="en-IN"/>
        </w:rPr>
        <w:t xml:space="preserve"> post-test from the</w:t>
      </w:r>
      <w:r w:rsidR="009D51CB">
        <w:rPr>
          <w:lang w:eastAsia="en-IN"/>
        </w:rPr>
        <w:t xml:space="preserve"> ECHO training</w:t>
      </w:r>
      <w:r w:rsidR="009D51CB" w:rsidRPr="009D51CB">
        <w:rPr>
          <w:lang w:eastAsia="en-IN"/>
        </w:rPr>
        <w:t xml:space="preserve">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850"/>
        <w:gridCol w:w="1701"/>
        <w:gridCol w:w="851"/>
        <w:gridCol w:w="1701"/>
        <w:gridCol w:w="799"/>
      </w:tblGrid>
      <w:tr w:rsidR="00004B8F" w:rsidRPr="0005293F" w14:paraId="28F35668" w14:textId="77777777" w:rsidTr="00004B8F">
        <w:tc>
          <w:tcPr>
            <w:tcW w:w="1413" w:type="dxa"/>
          </w:tcPr>
          <w:p w14:paraId="769B0D50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2551" w:type="dxa"/>
            <w:gridSpan w:val="2"/>
          </w:tcPr>
          <w:p w14:paraId="355AAB07" w14:textId="525DC8F4" w:rsidR="00004B8F" w:rsidRPr="003C35AC" w:rsidRDefault="00004B8F" w:rsidP="003C35AC">
            <w:pPr>
              <w:jc w:val="center"/>
              <w:rPr>
                <w:b/>
                <w:bCs/>
                <w:sz w:val="16"/>
                <w:szCs w:val="16"/>
                <w:lang w:eastAsia="en-IN"/>
              </w:rPr>
            </w:pPr>
            <w:r w:rsidRPr="003C35AC">
              <w:rPr>
                <w:b/>
                <w:bCs/>
                <w:sz w:val="16"/>
                <w:szCs w:val="16"/>
                <w:lang w:eastAsia="en-IN"/>
              </w:rPr>
              <w:t>Technical knowledge</w:t>
            </w:r>
          </w:p>
        </w:tc>
        <w:tc>
          <w:tcPr>
            <w:tcW w:w="2552" w:type="dxa"/>
            <w:gridSpan w:val="2"/>
          </w:tcPr>
          <w:p w14:paraId="725FF3D9" w14:textId="7F16BF29" w:rsidR="00004B8F" w:rsidRPr="003C35AC" w:rsidRDefault="00004B8F" w:rsidP="003C35AC">
            <w:pPr>
              <w:jc w:val="center"/>
              <w:rPr>
                <w:b/>
                <w:bCs/>
                <w:sz w:val="16"/>
                <w:szCs w:val="16"/>
                <w:lang w:eastAsia="en-IN"/>
              </w:rPr>
            </w:pPr>
            <w:r w:rsidRPr="003C35AC">
              <w:rPr>
                <w:b/>
                <w:bCs/>
                <w:sz w:val="16"/>
                <w:szCs w:val="16"/>
                <w:lang w:eastAsia="en-IN"/>
              </w:rPr>
              <w:t>Learning &amp; competence</w:t>
            </w:r>
          </w:p>
        </w:tc>
        <w:tc>
          <w:tcPr>
            <w:tcW w:w="2500" w:type="dxa"/>
            <w:gridSpan w:val="2"/>
          </w:tcPr>
          <w:p w14:paraId="661AB089" w14:textId="5B7818A6" w:rsidR="00004B8F" w:rsidRPr="003C35AC" w:rsidRDefault="00004B8F" w:rsidP="003C35AC">
            <w:pPr>
              <w:jc w:val="center"/>
              <w:rPr>
                <w:b/>
                <w:bCs/>
                <w:sz w:val="16"/>
                <w:szCs w:val="16"/>
                <w:lang w:eastAsia="en-IN"/>
              </w:rPr>
            </w:pPr>
            <w:r w:rsidRPr="003C35AC">
              <w:rPr>
                <w:b/>
                <w:bCs/>
                <w:sz w:val="16"/>
                <w:szCs w:val="16"/>
                <w:lang w:eastAsia="en-IN"/>
              </w:rPr>
              <w:t>Attitude &amp; performance</w:t>
            </w:r>
          </w:p>
        </w:tc>
      </w:tr>
      <w:tr w:rsidR="00004B8F" w:rsidRPr="0005293F" w14:paraId="2425CC71" w14:textId="77777777" w:rsidTr="008B69CD">
        <w:tc>
          <w:tcPr>
            <w:tcW w:w="1413" w:type="dxa"/>
          </w:tcPr>
          <w:p w14:paraId="1A469712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5F8B0AAA" w14:textId="0CFEC6A6" w:rsidR="00004B8F" w:rsidRPr="0005293F" w:rsidRDefault="000201A3" w:rsidP="00740F15">
            <w:pPr>
              <w:jc w:val="center"/>
              <w:rPr>
                <w:sz w:val="16"/>
                <w:szCs w:val="16"/>
                <w:lang w:eastAsia="en-IN"/>
              </w:rPr>
            </w:pPr>
            <w:r>
              <w:rPr>
                <w:rFonts w:ascii="Arial" w:hAnsi="Arial" w:cs="Arial"/>
              </w:rPr>
              <w:t>ᵦ</w:t>
            </w:r>
            <w:r w:rsidR="004967EB">
              <w:rPr>
                <w:sz w:val="16"/>
                <w:szCs w:val="16"/>
                <w:lang w:eastAsia="en-IN"/>
              </w:rPr>
              <w:t xml:space="preserve"> (</w:t>
            </w:r>
            <w:r w:rsidR="00004B8F" w:rsidRPr="0005293F">
              <w:rPr>
                <w:sz w:val="16"/>
                <w:szCs w:val="16"/>
                <w:lang w:eastAsia="en-IN"/>
              </w:rPr>
              <w:t>95% CI</w:t>
            </w:r>
            <w:r w:rsidR="004967EB">
              <w:rPr>
                <w:sz w:val="16"/>
                <w:szCs w:val="16"/>
                <w:lang w:eastAsia="en-IN"/>
              </w:rPr>
              <w:t>)</w:t>
            </w:r>
          </w:p>
        </w:tc>
        <w:tc>
          <w:tcPr>
            <w:tcW w:w="850" w:type="dxa"/>
          </w:tcPr>
          <w:p w14:paraId="211E455D" w14:textId="1C756E03" w:rsidR="00004B8F" w:rsidRPr="0005293F" w:rsidRDefault="008B69CD" w:rsidP="00740F15">
            <w:pPr>
              <w:jc w:val="center"/>
              <w:rPr>
                <w:sz w:val="16"/>
                <w:szCs w:val="16"/>
                <w:lang w:eastAsia="en-IN"/>
              </w:rPr>
            </w:pPr>
            <w:r w:rsidRPr="008B69CD">
              <w:rPr>
                <w:i/>
                <w:iCs/>
                <w:sz w:val="16"/>
                <w:szCs w:val="16"/>
                <w:lang w:eastAsia="en-IN"/>
              </w:rPr>
              <w:t xml:space="preserve">p </w:t>
            </w:r>
            <w:r w:rsidR="00004B8F" w:rsidRPr="0005293F">
              <w:rPr>
                <w:sz w:val="16"/>
                <w:szCs w:val="16"/>
                <w:lang w:eastAsia="en-IN"/>
              </w:rPr>
              <w:t>value</w:t>
            </w:r>
          </w:p>
        </w:tc>
        <w:tc>
          <w:tcPr>
            <w:tcW w:w="1701" w:type="dxa"/>
          </w:tcPr>
          <w:p w14:paraId="6B91033D" w14:textId="4465304E" w:rsidR="00004B8F" w:rsidRPr="0005293F" w:rsidRDefault="000201A3" w:rsidP="00740F15">
            <w:pPr>
              <w:jc w:val="center"/>
              <w:rPr>
                <w:sz w:val="16"/>
                <w:szCs w:val="16"/>
                <w:lang w:eastAsia="en-IN"/>
              </w:rPr>
            </w:pPr>
            <w:r>
              <w:rPr>
                <w:rFonts w:ascii="Arial" w:hAnsi="Arial" w:cs="Arial"/>
              </w:rPr>
              <w:t>ᵦ</w:t>
            </w:r>
            <w:r w:rsidR="004967EB">
              <w:rPr>
                <w:sz w:val="16"/>
                <w:szCs w:val="16"/>
                <w:lang w:eastAsia="en-IN"/>
              </w:rPr>
              <w:t xml:space="preserve"> (</w:t>
            </w:r>
            <w:r w:rsidR="00004B8F" w:rsidRPr="0005293F">
              <w:rPr>
                <w:sz w:val="16"/>
                <w:szCs w:val="16"/>
                <w:lang w:eastAsia="en-IN"/>
              </w:rPr>
              <w:t>95% CI</w:t>
            </w:r>
            <w:r w:rsidR="004967EB">
              <w:rPr>
                <w:sz w:val="16"/>
                <w:szCs w:val="16"/>
                <w:lang w:eastAsia="en-IN"/>
              </w:rPr>
              <w:t>)</w:t>
            </w:r>
          </w:p>
        </w:tc>
        <w:tc>
          <w:tcPr>
            <w:tcW w:w="851" w:type="dxa"/>
          </w:tcPr>
          <w:p w14:paraId="2157C0A0" w14:textId="1BC7D4F1" w:rsidR="00004B8F" w:rsidRPr="0005293F" w:rsidRDefault="008B69CD" w:rsidP="00740F15">
            <w:pPr>
              <w:jc w:val="center"/>
              <w:rPr>
                <w:sz w:val="16"/>
                <w:szCs w:val="16"/>
                <w:lang w:eastAsia="en-IN"/>
              </w:rPr>
            </w:pPr>
            <w:proofErr w:type="gramStart"/>
            <w:r w:rsidRPr="008B69CD">
              <w:rPr>
                <w:i/>
                <w:iCs/>
                <w:sz w:val="16"/>
                <w:szCs w:val="16"/>
                <w:lang w:eastAsia="en-IN"/>
              </w:rPr>
              <w:t xml:space="preserve">p </w:t>
            </w:r>
            <w:r w:rsidR="00004B8F" w:rsidRPr="0005293F">
              <w:rPr>
                <w:sz w:val="16"/>
                <w:szCs w:val="16"/>
                <w:lang w:eastAsia="en-IN"/>
              </w:rPr>
              <w:t xml:space="preserve"> value</w:t>
            </w:r>
            <w:proofErr w:type="gramEnd"/>
          </w:p>
        </w:tc>
        <w:tc>
          <w:tcPr>
            <w:tcW w:w="1701" w:type="dxa"/>
          </w:tcPr>
          <w:p w14:paraId="2433DE91" w14:textId="14AE58A0" w:rsidR="00004B8F" w:rsidRPr="0005293F" w:rsidRDefault="000201A3" w:rsidP="00740F15">
            <w:pPr>
              <w:jc w:val="center"/>
              <w:rPr>
                <w:sz w:val="16"/>
                <w:szCs w:val="16"/>
                <w:lang w:eastAsia="en-IN"/>
              </w:rPr>
            </w:pPr>
            <w:r>
              <w:rPr>
                <w:rFonts w:ascii="Arial" w:hAnsi="Arial" w:cs="Arial"/>
              </w:rPr>
              <w:t>ᵦ</w:t>
            </w:r>
            <w:r w:rsidR="00004B8F" w:rsidRPr="0005293F">
              <w:rPr>
                <w:sz w:val="16"/>
                <w:szCs w:val="16"/>
                <w:lang w:eastAsia="en-IN"/>
              </w:rPr>
              <w:t xml:space="preserve"> </w:t>
            </w:r>
            <w:r w:rsidR="004967EB">
              <w:rPr>
                <w:sz w:val="16"/>
                <w:szCs w:val="16"/>
                <w:lang w:eastAsia="en-IN"/>
              </w:rPr>
              <w:t>(</w:t>
            </w:r>
            <w:r w:rsidR="00004B8F" w:rsidRPr="0005293F">
              <w:rPr>
                <w:sz w:val="16"/>
                <w:szCs w:val="16"/>
                <w:lang w:eastAsia="en-IN"/>
              </w:rPr>
              <w:t>95% CI</w:t>
            </w:r>
            <w:r w:rsidR="004967EB">
              <w:rPr>
                <w:sz w:val="16"/>
                <w:szCs w:val="16"/>
                <w:lang w:eastAsia="en-IN"/>
              </w:rPr>
              <w:t>)</w:t>
            </w:r>
          </w:p>
        </w:tc>
        <w:tc>
          <w:tcPr>
            <w:tcW w:w="799" w:type="dxa"/>
          </w:tcPr>
          <w:p w14:paraId="3E858AAC" w14:textId="6F9FF476" w:rsidR="00004B8F" w:rsidRPr="0005293F" w:rsidRDefault="008B69CD" w:rsidP="00740F15">
            <w:pPr>
              <w:jc w:val="center"/>
              <w:rPr>
                <w:sz w:val="16"/>
                <w:szCs w:val="16"/>
                <w:lang w:eastAsia="en-IN"/>
              </w:rPr>
            </w:pPr>
            <w:r w:rsidRPr="008B69CD">
              <w:rPr>
                <w:i/>
                <w:iCs/>
                <w:sz w:val="16"/>
                <w:szCs w:val="16"/>
                <w:lang w:eastAsia="en-IN"/>
              </w:rPr>
              <w:t xml:space="preserve">p </w:t>
            </w:r>
            <w:r w:rsidR="00004B8F" w:rsidRPr="0005293F">
              <w:rPr>
                <w:sz w:val="16"/>
                <w:szCs w:val="16"/>
                <w:lang w:eastAsia="en-IN"/>
              </w:rPr>
              <w:t>value</w:t>
            </w:r>
          </w:p>
        </w:tc>
      </w:tr>
      <w:tr w:rsidR="00004B8F" w:rsidRPr="0005293F" w14:paraId="645D1836" w14:textId="77777777" w:rsidTr="008B69CD">
        <w:tc>
          <w:tcPr>
            <w:tcW w:w="1413" w:type="dxa"/>
          </w:tcPr>
          <w:p w14:paraId="5920CA5D" w14:textId="71E440D5" w:rsidR="00004B8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  <w:r w:rsidRPr="0005293F">
              <w:rPr>
                <w:sz w:val="16"/>
                <w:szCs w:val="16"/>
                <w:lang w:eastAsia="en-IN"/>
              </w:rPr>
              <w:t>Pre-scores</w:t>
            </w:r>
          </w:p>
        </w:tc>
        <w:tc>
          <w:tcPr>
            <w:tcW w:w="1701" w:type="dxa"/>
          </w:tcPr>
          <w:p w14:paraId="4CD7133F" w14:textId="2CB3BCB7" w:rsidR="00004B8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  <w:r w:rsidRPr="0005293F">
              <w:rPr>
                <w:sz w:val="16"/>
                <w:szCs w:val="16"/>
                <w:lang w:eastAsia="en-IN"/>
              </w:rPr>
              <w:t>0.920 (-.040,.224)</w:t>
            </w:r>
          </w:p>
        </w:tc>
        <w:tc>
          <w:tcPr>
            <w:tcW w:w="850" w:type="dxa"/>
          </w:tcPr>
          <w:p w14:paraId="5A003E48" w14:textId="009F45DA" w:rsidR="00004B8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  <w:r w:rsidRPr="0005293F">
              <w:rPr>
                <w:sz w:val="16"/>
                <w:szCs w:val="16"/>
                <w:lang w:eastAsia="en-IN"/>
              </w:rPr>
              <w:t>0.174</w:t>
            </w:r>
          </w:p>
        </w:tc>
        <w:tc>
          <w:tcPr>
            <w:tcW w:w="1701" w:type="dxa"/>
          </w:tcPr>
          <w:p w14:paraId="7A798895" w14:textId="684D2B61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.083 (0.009,0.176)</w:t>
            </w:r>
          </w:p>
        </w:tc>
        <w:tc>
          <w:tcPr>
            <w:tcW w:w="851" w:type="dxa"/>
          </w:tcPr>
          <w:p w14:paraId="56622A98" w14:textId="25A2D12D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079</w:t>
            </w:r>
          </w:p>
        </w:tc>
        <w:tc>
          <w:tcPr>
            <w:tcW w:w="1701" w:type="dxa"/>
          </w:tcPr>
          <w:p w14:paraId="715BF63A" w14:textId="4710CA6F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019 (-.106,.144)</w:t>
            </w:r>
          </w:p>
        </w:tc>
        <w:tc>
          <w:tcPr>
            <w:tcW w:w="799" w:type="dxa"/>
          </w:tcPr>
          <w:p w14:paraId="0F08EC47" w14:textId="0277EA05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765</w:t>
            </w:r>
          </w:p>
        </w:tc>
      </w:tr>
      <w:tr w:rsidR="00004B8F" w:rsidRPr="0005293F" w14:paraId="69F0CEB6" w14:textId="77777777" w:rsidTr="008B69CD">
        <w:tc>
          <w:tcPr>
            <w:tcW w:w="1413" w:type="dxa"/>
          </w:tcPr>
          <w:p w14:paraId="6276C733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0FA355E5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850" w:type="dxa"/>
          </w:tcPr>
          <w:p w14:paraId="01C4EBD6" w14:textId="720A491A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11183099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</w:tcPr>
          <w:p w14:paraId="7A983154" w14:textId="2379C21A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18E5CFA1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799" w:type="dxa"/>
          </w:tcPr>
          <w:p w14:paraId="3BA95363" w14:textId="7002077A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</w:tr>
      <w:tr w:rsidR="00004B8F" w:rsidRPr="0005293F" w14:paraId="11F1DFD3" w14:textId="77777777" w:rsidTr="008B69CD">
        <w:tc>
          <w:tcPr>
            <w:tcW w:w="1413" w:type="dxa"/>
          </w:tcPr>
          <w:p w14:paraId="5636FC79" w14:textId="0305B792" w:rsidR="00004B8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  <w:r w:rsidRPr="00B25D2F">
              <w:rPr>
                <w:sz w:val="16"/>
                <w:szCs w:val="16"/>
                <w:lang w:eastAsia="en-IN"/>
              </w:rPr>
              <w:t>Gender</w:t>
            </w:r>
          </w:p>
        </w:tc>
        <w:tc>
          <w:tcPr>
            <w:tcW w:w="1701" w:type="dxa"/>
          </w:tcPr>
          <w:p w14:paraId="408F033D" w14:textId="136FBF74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251 (-.748,1.250)</w:t>
            </w:r>
          </w:p>
        </w:tc>
        <w:tc>
          <w:tcPr>
            <w:tcW w:w="850" w:type="dxa"/>
          </w:tcPr>
          <w:p w14:paraId="16809E6D" w14:textId="3C54354C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622</w:t>
            </w:r>
          </w:p>
        </w:tc>
        <w:tc>
          <w:tcPr>
            <w:tcW w:w="1701" w:type="dxa"/>
          </w:tcPr>
          <w:p w14:paraId="56B370DF" w14:textId="15C38462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-.429 (-1.463,0.604)</w:t>
            </w:r>
          </w:p>
        </w:tc>
        <w:tc>
          <w:tcPr>
            <w:tcW w:w="851" w:type="dxa"/>
          </w:tcPr>
          <w:p w14:paraId="5F4A87B9" w14:textId="07C47F82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415</w:t>
            </w:r>
          </w:p>
        </w:tc>
        <w:tc>
          <w:tcPr>
            <w:tcW w:w="1701" w:type="dxa"/>
          </w:tcPr>
          <w:p w14:paraId="1820ECA5" w14:textId="341BBAB2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-.636 (-1.398,.126)</w:t>
            </w:r>
          </w:p>
        </w:tc>
        <w:tc>
          <w:tcPr>
            <w:tcW w:w="799" w:type="dxa"/>
          </w:tcPr>
          <w:p w14:paraId="4945B307" w14:textId="32A272E2" w:rsidR="00004B8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102</w:t>
            </w:r>
          </w:p>
        </w:tc>
      </w:tr>
      <w:tr w:rsidR="00004B8F" w:rsidRPr="0005293F" w14:paraId="2EF762AB" w14:textId="77777777" w:rsidTr="008B69CD">
        <w:tc>
          <w:tcPr>
            <w:tcW w:w="1413" w:type="dxa"/>
          </w:tcPr>
          <w:p w14:paraId="072451AF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36F6C16A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850" w:type="dxa"/>
          </w:tcPr>
          <w:p w14:paraId="175E6A9D" w14:textId="497C0C75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78E5DB7D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</w:tcPr>
          <w:p w14:paraId="1C2CB9D1" w14:textId="3CFE0A81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5A717A1C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799" w:type="dxa"/>
          </w:tcPr>
          <w:p w14:paraId="7AE143EA" w14:textId="42232C90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</w:tr>
      <w:tr w:rsidR="00004B8F" w:rsidRPr="0005293F" w14:paraId="2CB49771" w14:textId="77777777" w:rsidTr="008B69CD">
        <w:tc>
          <w:tcPr>
            <w:tcW w:w="1413" w:type="dxa"/>
          </w:tcPr>
          <w:p w14:paraId="6390FAEF" w14:textId="789E7FCD" w:rsidR="00004B8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  <w:r w:rsidRPr="0005293F">
              <w:rPr>
                <w:sz w:val="16"/>
                <w:szCs w:val="16"/>
                <w:lang w:eastAsia="en-IN"/>
              </w:rPr>
              <w:t>Location of practice</w:t>
            </w:r>
          </w:p>
        </w:tc>
        <w:tc>
          <w:tcPr>
            <w:tcW w:w="1701" w:type="dxa"/>
          </w:tcPr>
          <w:p w14:paraId="0D05ED7D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850" w:type="dxa"/>
          </w:tcPr>
          <w:p w14:paraId="4BF7813C" w14:textId="3366E25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2F41DE9C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</w:tcPr>
          <w:p w14:paraId="7125AF8A" w14:textId="25224871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4AEECB35" w14:textId="77777777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799" w:type="dxa"/>
          </w:tcPr>
          <w:p w14:paraId="4DCC2BAE" w14:textId="4E66704B" w:rsidR="00004B8F" w:rsidRPr="0005293F" w:rsidRDefault="00004B8F" w:rsidP="009D51CB">
            <w:pPr>
              <w:rPr>
                <w:sz w:val="16"/>
                <w:szCs w:val="16"/>
                <w:lang w:eastAsia="en-IN"/>
              </w:rPr>
            </w:pPr>
          </w:p>
        </w:tc>
      </w:tr>
      <w:tr w:rsidR="0005293F" w:rsidRPr="0005293F" w14:paraId="3EAC5D7F" w14:textId="77777777" w:rsidTr="008B69CD">
        <w:tc>
          <w:tcPr>
            <w:tcW w:w="1413" w:type="dxa"/>
          </w:tcPr>
          <w:p w14:paraId="6468BBCF" w14:textId="5BB3FB37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701" w:type="dxa"/>
          </w:tcPr>
          <w:p w14:paraId="20F9D41C" w14:textId="42A3C487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1.769 (.753,2.786)</w:t>
            </w:r>
          </w:p>
        </w:tc>
        <w:tc>
          <w:tcPr>
            <w:tcW w:w="850" w:type="dxa"/>
          </w:tcPr>
          <w:p w14:paraId="2B4AFCD5" w14:textId="4A0F56A5" w:rsidR="0005293F" w:rsidRPr="00F45173" w:rsidRDefault="003C35AC" w:rsidP="009D51CB">
            <w:pPr>
              <w:rPr>
                <w:b/>
                <w:bCs/>
                <w:sz w:val="16"/>
                <w:szCs w:val="16"/>
                <w:lang w:eastAsia="en-IN"/>
              </w:rPr>
            </w:pPr>
            <w:r w:rsidRPr="00F45173">
              <w:rPr>
                <w:b/>
                <w:bCs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701" w:type="dxa"/>
          </w:tcPr>
          <w:p w14:paraId="76D235DE" w14:textId="08D13FB2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414 (-1.070,1.898)</w:t>
            </w:r>
          </w:p>
        </w:tc>
        <w:tc>
          <w:tcPr>
            <w:tcW w:w="851" w:type="dxa"/>
          </w:tcPr>
          <w:p w14:paraId="79697237" w14:textId="0FF0C7E5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584</w:t>
            </w:r>
          </w:p>
        </w:tc>
        <w:tc>
          <w:tcPr>
            <w:tcW w:w="1701" w:type="dxa"/>
          </w:tcPr>
          <w:p w14:paraId="5D4FAFD3" w14:textId="28A75D7F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2.554 (1.758,3.350)</w:t>
            </w:r>
          </w:p>
        </w:tc>
        <w:tc>
          <w:tcPr>
            <w:tcW w:w="799" w:type="dxa"/>
          </w:tcPr>
          <w:p w14:paraId="551917A1" w14:textId="1F7B2B24" w:rsidR="0005293F" w:rsidRPr="00F45173" w:rsidRDefault="003C35AC" w:rsidP="009D51CB">
            <w:pPr>
              <w:rPr>
                <w:b/>
                <w:bCs/>
                <w:sz w:val="16"/>
                <w:szCs w:val="16"/>
                <w:lang w:eastAsia="en-IN"/>
              </w:rPr>
            </w:pPr>
            <w:r w:rsidRPr="00F45173">
              <w:rPr>
                <w:b/>
                <w:bCs/>
                <w:sz w:val="16"/>
                <w:szCs w:val="16"/>
                <w:lang w:eastAsia="en-IN"/>
              </w:rPr>
              <w:t>&lt;0.001</w:t>
            </w:r>
          </w:p>
        </w:tc>
      </w:tr>
      <w:tr w:rsidR="0005293F" w:rsidRPr="0005293F" w14:paraId="1E315479" w14:textId="77777777" w:rsidTr="008B69CD">
        <w:tc>
          <w:tcPr>
            <w:tcW w:w="1413" w:type="dxa"/>
          </w:tcPr>
          <w:p w14:paraId="269FBE1B" w14:textId="4E962C11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Rural and urban</w:t>
            </w:r>
          </w:p>
        </w:tc>
        <w:tc>
          <w:tcPr>
            <w:tcW w:w="1701" w:type="dxa"/>
          </w:tcPr>
          <w:p w14:paraId="594CCC1A" w14:textId="4003F759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-.670 (-2.856,1.514)</w:t>
            </w:r>
          </w:p>
        </w:tc>
        <w:tc>
          <w:tcPr>
            <w:tcW w:w="850" w:type="dxa"/>
          </w:tcPr>
          <w:p w14:paraId="723EE76C" w14:textId="2BE0E4E9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547</w:t>
            </w:r>
          </w:p>
        </w:tc>
        <w:tc>
          <w:tcPr>
            <w:tcW w:w="1701" w:type="dxa"/>
          </w:tcPr>
          <w:p w14:paraId="7240FC3D" w14:textId="6FDB3077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189 (-1.967,2.346)</w:t>
            </w:r>
          </w:p>
        </w:tc>
        <w:tc>
          <w:tcPr>
            <w:tcW w:w="851" w:type="dxa"/>
          </w:tcPr>
          <w:p w14:paraId="4219A07A" w14:textId="2719268D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863</w:t>
            </w:r>
          </w:p>
        </w:tc>
        <w:tc>
          <w:tcPr>
            <w:tcW w:w="1701" w:type="dxa"/>
          </w:tcPr>
          <w:p w14:paraId="6C2E4CF2" w14:textId="56A7297A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111 (-1.560,1.784)</w:t>
            </w:r>
          </w:p>
        </w:tc>
        <w:tc>
          <w:tcPr>
            <w:tcW w:w="799" w:type="dxa"/>
          </w:tcPr>
          <w:p w14:paraId="474ADDF1" w14:textId="26665567" w:rsidR="0005293F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896</w:t>
            </w:r>
          </w:p>
        </w:tc>
      </w:tr>
      <w:tr w:rsidR="0005293F" w:rsidRPr="0005293F" w14:paraId="73121BA7" w14:textId="77777777" w:rsidTr="008B69CD">
        <w:tc>
          <w:tcPr>
            <w:tcW w:w="1413" w:type="dxa"/>
          </w:tcPr>
          <w:p w14:paraId="79601500" w14:textId="77777777" w:rsidR="0005293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76129ECD" w14:textId="77777777" w:rsidR="0005293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850" w:type="dxa"/>
          </w:tcPr>
          <w:p w14:paraId="43631DC7" w14:textId="77777777" w:rsidR="0005293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4C7A2625" w14:textId="77777777" w:rsidR="0005293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851" w:type="dxa"/>
          </w:tcPr>
          <w:p w14:paraId="051644E4" w14:textId="77777777" w:rsidR="0005293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</w:tcPr>
          <w:p w14:paraId="425DA470" w14:textId="77777777" w:rsidR="0005293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</w:p>
        </w:tc>
        <w:tc>
          <w:tcPr>
            <w:tcW w:w="799" w:type="dxa"/>
          </w:tcPr>
          <w:p w14:paraId="1D7A2CB7" w14:textId="77777777" w:rsidR="0005293F" w:rsidRPr="0005293F" w:rsidRDefault="0005293F" w:rsidP="009D51CB">
            <w:pPr>
              <w:rPr>
                <w:sz w:val="16"/>
                <w:szCs w:val="16"/>
                <w:lang w:eastAsia="en-IN"/>
              </w:rPr>
            </w:pPr>
          </w:p>
        </w:tc>
      </w:tr>
      <w:tr w:rsidR="003C35AC" w:rsidRPr="0005293F" w14:paraId="4C12BAFA" w14:textId="77777777" w:rsidTr="008B69CD">
        <w:tc>
          <w:tcPr>
            <w:tcW w:w="1413" w:type="dxa"/>
          </w:tcPr>
          <w:p w14:paraId="599F574F" w14:textId="6F8FEC64" w:rsidR="003C35AC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 xml:space="preserve">Age </w:t>
            </w:r>
          </w:p>
        </w:tc>
        <w:tc>
          <w:tcPr>
            <w:tcW w:w="1701" w:type="dxa"/>
          </w:tcPr>
          <w:p w14:paraId="50E544DE" w14:textId="637D8E7D" w:rsidR="003C35AC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-.006 (-.055,.042)</w:t>
            </w:r>
          </w:p>
        </w:tc>
        <w:tc>
          <w:tcPr>
            <w:tcW w:w="850" w:type="dxa"/>
          </w:tcPr>
          <w:p w14:paraId="068FEA52" w14:textId="6837C8B9" w:rsidR="003C35AC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806</w:t>
            </w:r>
          </w:p>
        </w:tc>
        <w:tc>
          <w:tcPr>
            <w:tcW w:w="1701" w:type="dxa"/>
          </w:tcPr>
          <w:p w14:paraId="5A1CEDF5" w14:textId="53636973" w:rsidR="003C35AC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002 (-.046,0.050)</w:t>
            </w:r>
          </w:p>
        </w:tc>
        <w:tc>
          <w:tcPr>
            <w:tcW w:w="851" w:type="dxa"/>
          </w:tcPr>
          <w:p w14:paraId="22E1A340" w14:textId="28F75E37" w:rsidR="003C35AC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927</w:t>
            </w:r>
          </w:p>
        </w:tc>
        <w:tc>
          <w:tcPr>
            <w:tcW w:w="1701" w:type="dxa"/>
          </w:tcPr>
          <w:p w14:paraId="4540A085" w14:textId="515E897A" w:rsidR="003C35AC" w:rsidRPr="0005293F" w:rsidRDefault="003C35AC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-.018 (</w:t>
            </w:r>
            <w:r w:rsidR="00514CF0">
              <w:rPr>
                <w:sz w:val="16"/>
                <w:szCs w:val="16"/>
                <w:lang w:eastAsia="en-IN"/>
              </w:rPr>
              <w:t>-.056,.018)</w:t>
            </w:r>
          </w:p>
        </w:tc>
        <w:tc>
          <w:tcPr>
            <w:tcW w:w="799" w:type="dxa"/>
          </w:tcPr>
          <w:p w14:paraId="5B5AF916" w14:textId="2DDE6255" w:rsidR="003C35AC" w:rsidRPr="0005293F" w:rsidRDefault="00514CF0" w:rsidP="009D51CB">
            <w:pPr>
              <w:rPr>
                <w:sz w:val="16"/>
                <w:szCs w:val="16"/>
                <w:lang w:eastAsia="en-IN"/>
              </w:rPr>
            </w:pPr>
            <w:r>
              <w:rPr>
                <w:sz w:val="16"/>
                <w:szCs w:val="16"/>
                <w:lang w:eastAsia="en-IN"/>
              </w:rPr>
              <w:t>0.329</w:t>
            </w:r>
          </w:p>
        </w:tc>
      </w:tr>
    </w:tbl>
    <w:p w14:paraId="49BC7366" w14:textId="77777777" w:rsidR="00004B8F" w:rsidRDefault="00004B8F" w:rsidP="009D51CB">
      <w:pPr>
        <w:rPr>
          <w:lang w:eastAsia="en-IN"/>
        </w:rPr>
      </w:pPr>
    </w:p>
    <w:p w14:paraId="4BF15040" w14:textId="77777777" w:rsidR="00B25D2F" w:rsidRDefault="00B25D2F"/>
    <w:p w14:paraId="3E6B6DB4" w14:textId="77777777" w:rsidR="00B25D2F" w:rsidRDefault="00B25D2F"/>
    <w:p w14:paraId="03E8052F" w14:textId="77777777" w:rsidR="00B25D2F" w:rsidRDefault="00B25D2F"/>
    <w:p w14:paraId="753CBE77" w14:textId="77777777" w:rsidR="00B25D2F" w:rsidRDefault="00B25D2F"/>
    <w:p w14:paraId="2C70AAE8" w14:textId="77777777" w:rsidR="00B25D2F" w:rsidRDefault="00B25D2F"/>
    <w:p w14:paraId="70822834" w14:textId="77777777" w:rsidR="00B25D2F" w:rsidRDefault="00B25D2F"/>
    <w:p w14:paraId="4D00D6E6" w14:textId="77777777" w:rsidR="00B25D2F" w:rsidRDefault="00B25D2F"/>
    <w:p w14:paraId="3D23DC72" w14:textId="77777777" w:rsidR="00B25D2F" w:rsidRDefault="00B25D2F"/>
    <w:p w14:paraId="02215F87" w14:textId="77777777" w:rsidR="00B25D2F" w:rsidRDefault="00B25D2F"/>
    <w:p w14:paraId="076EC7C4" w14:textId="77777777" w:rsidR="00B25D2F" w:rsidRDefault="00B25D2F"/>
    <w:p w14:paraId="496C7F16" w14:textId="5D434C9D" w:rsidR="00CC4078" w:rsidRDefault="00CC4078"/>
    <w:sectPr w:rsidR="00CC4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ytjA0sjQwMTA1MzNU0lEKTi0uzszPAykwrgUAFLwjZSwAAAA="/>
  </w:docVars>
  <w:rsids>
    <w:rsidRoot w:val="002826DE"/>
    <w:rsid w:val="00004B8F"/>
    <w:rsid w:val="000201A3"/>
    <w:rsid w:val="0003376C"/>
    <w:rsid w:val="0005293F"/>
    <w:rsid w:val="00070567"/>
    <w:rsid w:val="001434FA"/>
    <w:rsid w:val="00193506"/>
    <w:rsid w:val="002826DE"/>
    <w:rsid w:val="002856F3"/>
    <w:rsid w:val="00360345"/>
    <w:rsid w:val="00383DE8"/>
    <w:rsid w:val="00385FDA"/>
    <w:rsid w:val="003C35AC"/>
    <w:rsid w:val="003E7883"/>
    <w:rsid w:val="004967EB"/>
    <w:rsid w:val="00514CF0"/>
    <w:rsid w:val="00534ED5"/>
    <w:rsid w:val="00575835"/>
    <w:rsid w:val="005A591B"/>
    <w:rsid w:val="006760DA"/>
    <w:rsid w:val="006818C7"/>
    <w:rsid w:val="00740F15"/>
    <w:rsid w:val="00752C08"/>
    <w:rsid w:val="00761E93"/>
    <w:rsid w:val="008B69CD"/>
    <w:rsid w:val="008F3EBE"/>
    <w:rsid w:val="00947E19"/>
    <w:rsid w:val="009776BC"/>
    <w:rsid w:val="009C3CF9"/>
    <w:rsid w:val="009D51CB"/>
    <w:rsid w:val="00A35409"/>
    <w:rsid w:val="00AE7EF1"/>
    <w:rsid w:val="00AF2EDF"/>
    <w:rsid w:val="00B25D2F"/>
    <w:rsid w:val="00B412AB"/>
    <w:rsid w:val="00B93C0A"/>
    <w:rsid w:val="00CC4078"/>
    <w:rsid w:val="00D277B1"/>
    <w:rsid w:val="00E061DA"/>
    <w:rsid w:val="00E6389D"/>
    <w:rsid w:val="00E81D72"/>
    <w:rsid w:val="00F24B97"/>
    <w:rsid w:val="00F338E5"/>
    <w:rsid w:val="00F4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85CA9F"/>
  <w15:chartTrackingRefBased/>
  <w15:docId w15:val="{E3D1C11D-B725-42F3-B03D-33D07AB53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567"/>
  </w:style>
  <w:style w:type="paragraph" w:styleId="Heading1">
    <w:name w:val="heading 1"/>
    <w:basedOn w:val="Normal"/>
    <w:link w:val="Heading1Char"/>
    <w:uiPriority w:val="9"/>
    <w:qFormat/>
    <w:rsid w:val="009D51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567"/>
    <w:pPr>
      <w:spacing w:after="20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D51CB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  <w14:ligatures w14:val="none"/>
    </w:rPr>
  </w:style>
  <w:style w:type="table" w:styleId="TableGrid">
    <w:name w:val="Table Grid"/>
    <w:basedOn w:val="TableNormal"/>
    <w:uiPriority w:val="39"/>
    <w:rsid w:val="00004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6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7</Words>
  <Characters>632</Characters>
  <Application>Microsoft Office Word</Application>
  <DocSecurity>0</DocSecurity>
  <Lines>7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Lahoti</dc:creator>
  <cp:keywords/>
  <dc:description/>
  <cp:lastModifiedBy>Supriya Lahoti</cp:lastModifiedBy>
  <cp:revision>8</cp:revision>
  <dcterms:created xsi:type="dcterms:W3CDTF">2024-12-24T10:16:00Z</dcterms:created>
  <dcterms:modified xsi:type="dcterms:W3CDTF">2024-12-3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64e4b1-88df-402d-b9ea-77e1d9efbf85</vt:lpwstr>
  </property>
</Properties>
</file>